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 - </w:t>
      </w:r>
      <w:r>
        <w:rPr>
          <w:rFonts w:cs="Arial" w:ascii="Arial" w:hAnsi="Arial"/>
          <w:sz w:val="22"/>
          <w:szCs w:val="22"/>
        </w:rPr>
        <w:t xml:space="preserve">Genes consistently differentially expressed in both </w:t>
      </w:r>
      <w:r>
        <w:rPr>
          <w:rFonts w:cs="Arial" w:ascii="Arial" w:hAnsi="Arial"/>
          <w:i/>
          <w:iCs/>
          <w:sz w:val="22"/>
          <w:szCs w:val="22"/>
        </w:rPr>
        <w:t>P. gingivalis</w:t>
      </w:r>
      <w:r>
        <w:rPr>
          <w:rFonts w:cs="Arial" w:ascii="Arial" w:hAnsi="Arial"/>
          <w:sz w:val="22"/>
          <w:szCs w:val="22"/>
        </w:rPr>
        <w:t xml:space="preserve"> biofilm biological replicates arranged by functional category</w:t>
      </w:r>
    </w:p>
    <w:tbl>
      <w:tblPr>
        <w:tblW w:w="10195" w:type="dxa"/>
        <w:jc w:val="left"/>
        <w:tblInd w:w="-1015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954"/>
        <w:gridCol w:w="829"/>
        <w:gridCol w:w="3082"/>
        <w:gridCol w:w="1733"/>
        <w:gridCol w:w="1257"/>
        <w:gridCol w:w="563"/>
        <w:gridCol w:w="1076"/>
        <w:gridCol w:w="701"/>
      </w:tblGrid>
      <w:tr>
        <w:trPr>
          <w:trHeight w:val="255" w:hRule="atLeast"/>
        </w:trPr>
        <w:tc>
          <w:tcPr>
            <w:tcW w:w="1019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P.gingivalis </w:t>
            </w:r>
            <w:r>
              <w:rPr>
                <w:rFonts w:cs="Arial" w:ascii="Arial" w:hAnsi="Arial"/>
                <w:sz w:val="16"/>
                <w:szCs w:val="16"/>
              </w:rPr>
              <w:t>W50 genes up-regulated in both biofilm biological replicates arranged by functional category</w:t>
            </w:r>
          </w:p>
        </w:tc>
      </w:tr>
      <w:tr>
        <w:trPr>
          <w:trHeight w:val="330" w:hRule="atLeast"/>
        </w:trPr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ene ORF 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descriptio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ole</w:t>
            </w:r>
          </w:p>
        </w:tc>
        <w:tc>
          <w:tcPr>
            <w:tcW w:w="35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 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ind w:hanging="47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st biological replicate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nd biological replicate</w:t>
            </w:r>
          </w:p>
        </w:tc>
      </w:tr>
      <w:tr>
        <w:trPr>
          <w:trHeight w:val="513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ion value (Log2)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ion value (Log2)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14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C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ismate synthas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biosynthesis</w:t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0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orphyrinogen-III synthase HemD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3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E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e-dependent NAD+ synthetas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9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B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-dihydroxy-2-butanone 4-phosphate synthase/GTP cyclohydrolase II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7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azinamidase/nicotinamidase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2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 Olp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76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, interruption-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envelope</w:t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78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rface protein, interruption-C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92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H-1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ic outer membrane protein OmpH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93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H-2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ic outer membrane protein OmpH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52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lidase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26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21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22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protein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19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55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DP-heptose--LPS heptosyltransferase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11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1,2-mannosidase family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28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68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protein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50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6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, ISPg1-related, truncatio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rupted reading fram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9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g3, transposase, truncatio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2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eC protein, truncatio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3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-binding protein, histone-like family, degenerat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8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g2, transposase, degenerat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7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gglutinin protein HagB, degenerat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57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X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protein RecX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etabolism</w:t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84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S2 family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38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DNA helicase PcrA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95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B-2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topoisomerase III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97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protein, histone-like family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40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protein, histone-like family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9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rerythr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ergy metabolism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3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aldolase TalC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3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xB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reductas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2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edoxin, 4Fe-4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bosyltransferase, putative/phosphoglycerate mutase family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5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odox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fT-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hydroxybutyrate CoA-transferas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09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g5, transposase Orf1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ile and extrachromosomal element functions</w:t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19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g4, transposas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77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g4, transposas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94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g3, transposas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38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s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72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ilizable transposon, xis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32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g3, transposas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61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g6, transposas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9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, M16 family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ate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5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protease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9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5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l proteas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1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yD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-prolyl cis-trans isomerase SlyD, FKBP-typ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4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l protease/hemagglutinin PrtT precursor, authentic frameshif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D-alanyl-D-alanine dipeptidas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20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eptide deformylas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37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S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19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85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U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21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86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-specific recombinase, phage integrase family / ribosomal subunit interface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68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p-1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 elongation factor P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92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mE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31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35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A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11 methyltransferas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96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S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yl-tRNA synthetas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69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-adenosylmethionine:tRNA ribosyltransferase-isomerase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12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NA-i(6)A37 modification enzyme MiaB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44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 chain release factor 2, authentic frameshift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23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T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20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40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mF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32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k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idine kinas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s, pyrimidines, nucleosides, and nucleotide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73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or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functions</w:t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26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or, AraC family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86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or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3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response regulator, LuxR family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3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 histidine kinas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94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D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sigma-70 factor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23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fA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e-binding factor A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60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sigma-70 factor, ECF subfamily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88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elongation factor GreA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6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membrane efflux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 and binding protein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6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vy metal efflux pump, CzcA family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6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flux transporter, RND family, MFP subuni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8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, permease protein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8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, permease protein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8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flux transporter, RND family, MFP subuni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0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:solute symporter family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7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, ATP-binding protein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8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exporter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4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E efflux family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6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, ATP-binding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6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flux transporter, MFP component, RND family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6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membrane efflux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8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9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, ATP-binding protein, putativ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2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, ATP-binding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58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etence protein F-related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74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idine nucleotide-disulphide oxidoreductase family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99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D family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49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87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dS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dS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66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sC protein, authentic frameshift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69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type III domain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99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 regulator-related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56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 domain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74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oesterase family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35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merase/reductase, putative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74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reactive 47 kDa antigen PG97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14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l dehydrogenase-related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15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ulose bisphosphate carboxylase-related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70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anese-like domain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79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MoxR family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87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T family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28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sC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00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reactive 63 kDa antigen PG102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02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reactive 61 kDa antigen PG91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200</w:t>
            </w:r>
          </w:p>
        </w:tc>
        <w:tc>
          <w:tcPr>
            <w:tcW w:w="829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protein</w:t>
            </w:r>
          </w:p>
        </w:tc>
        <w:tc>
          <w:tcPr>
            <w:tcW w:w="1733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563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01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1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3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6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9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2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5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6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3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4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5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0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1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5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9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3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1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1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8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4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7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4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4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4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7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1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9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9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2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5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8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0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0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0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9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5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5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0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1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6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domain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8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9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0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4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2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3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3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5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1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8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9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0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6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7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7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7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2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3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3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2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22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3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8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8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9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domain prote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7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44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28"/>
        <w:gridCol w:w="3082"/>
        <w:gridCol w:w="1862"/>
        <w:gridCol w:w="1206"/>
        <w:gridCol w:w="606"/>
        <w:gridCol w:w="1206"/>
        <w:gridCol w:w="700"/>
      </w:tblGrid>
      <w:tr>
        <w:trPr>
          <w:trHeight w:val="255" w:hRule="atLeast"/>
        </w:trPr>
        <w:tc>
          <w:tcPr>
            <w:tcW w:w="67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RANGE!A198%3AH387"/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P.gingivalis </w:t>
            </w:r>
            <w:r>
              <w:rPr>
                <w:rFonts w:cs="Arial" w:ascii="Arial" w:hAnsi="Arial"/>
                <w:sz w:val="16"/>
                <w:szCs w:val="16"/>
              </w:rPr>
              <w:t>W50 genes down-regulated in both biofilm biological replicates</w:t>
            </w:r>
            <w:bookmarkEnd w:id="0"/>
            <w:r>
              <w:rPr>
                <w:rFonts w:cs="Arial" w:ascii="Arial" w:hAnsi="Arial"/>
                <w:sz w:val="16"/>
                <w:szCs w:val="16"/>
              </w:rPr>
              <w:t xml:space="preserve"> arranged by functional category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ne ID 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description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ole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st biological replicate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nd biological replicate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ion value (Log2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ion value (Log2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8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phospho-2-dehydro-3-deoxyheptonate aldolase/chorismate mut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biosynthesis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corrin-6x reductase/cobalamin biosynthetic protein CbiD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sis of cofactors, prosthetic groups, and carrier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iGF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alamin biosynthesis protein CbiG, putative/precorrin-4 methyltransfer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L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corrin-6y c5,15-methyltransferase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F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F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ygen-independent coproporphyrinogen III oxidase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corrin-2 C20-methyltransferase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F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flavin biosynthesis protein RibF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-succinylbenzoic acid--CoA lig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7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C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cotinate-nucleotide pyrophosphoryl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nolinate synthetase complex, subunit A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tin synthesis protein BioC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BC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p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folate reduct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porphyrinogen oxid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7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envelope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98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97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r ligase domain protein/alanine racem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4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 transferase, group 2 family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41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 transferase, group 1 family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4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rB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N-acetylenolpyruvoylglucosamine reduct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2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B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D-alanyl-D-alanine carboxypeptid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6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bB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P-glucose 4,6-dehydrat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61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bD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P-4-dehydrorhamnose reduct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6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bC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P-4-dehydrorhamnose 3,5-epimer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0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mbrane protein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0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0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8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 transferase, group 2 family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9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33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34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73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28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membrane lipoprotein Omp28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223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 transferase, group 2 family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yl hydroperoxide reductase, C subunit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cesse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yl hydroperoxide reductase, F subunit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/SpoT family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E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onary-phase survival protein Sur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7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oenzyme A transferase, beta subunit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intermediary metabolism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8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replication initiator protein DnaA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E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DNA polymerase III, alpha subunit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 protein RadA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-stranded binding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L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ismatch repair protein MutL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rBC restriction endonuclease system, McrB subunit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S family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I restriction-modification system, M subunit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II DNA modification methyltransferase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II restriction endonuclease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T/nudix family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N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 protein Rec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N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DNA polymerase III, beta subunit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rC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inuclease ABC, C subunit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osomal protein n'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74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-specificity L-threonine aldolase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ergy metabolism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7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rA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olepyruvate ferredoxin oxidoreductase, alpha subunit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9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fT-1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hydroxybutyrate CoA-transfer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4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99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P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todextrin phosphoryl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4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73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mD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ysine 5,6-aminomutase, alpha subunit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77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fB-2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ron transfer flavoprotein, beta subunit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08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dB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malonyl-CoA decarboxylase, beta subunit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09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dC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malonyl-CoA decarboxylase, gamma subunit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1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dA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malonyl-CoA decarboxylase, alpha subunit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76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kA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enolpyruvate carboxykinase (ATP)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47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e 5-phosphate isomerase B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1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oxoglutarate oxidoreductase, alpha subunit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14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saccharide deacetyl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d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dehydrogenase, short-chain specific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and phospholipid metabolis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yl-CoA hydratase/isomerase family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83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R-associated protein, TM1791 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ile and extrachromosomal element functions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84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R-associated protein, TM1791.1 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8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R-associated protein, TM1792 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86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R-associated protein, Cmr3 family (cmr3)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87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R-associated protein, TM1794 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1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4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R-associated protein, Cas4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16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3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R-associated protein, Cas3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2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R-associated protein, TM1814 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ES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in, 10 kDa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at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, M23/M37 family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, M24 family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B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ate-protein ligase B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rotein signal peptidase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tin--acetyl-CoA-carboxylase lig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 methionine sulfoxide reduct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99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T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ylalanyl-tRNA synthetase, beta subunit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13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gA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denosine transfer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48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 initation factor SUI1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2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aA-2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A delta(2)-isopentenylpyrophosphate transfer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5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A pseudouridine synthase A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95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methyltransferase, TrmA 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78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S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yl-tRNA synthet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94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tyrosyl-tRNA(Tyr) deacyl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k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kin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s, pyrimidines, nucleosides, and nucleotide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7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yR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ox-sensitive transcriptional activator OxyR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functions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38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R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mentation and extracellular proteinase regulator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binding response regulator/sensor histidine kin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13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hA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ase H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27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sigma-70 factor, ECF sub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B-linked receptor Tlr, authentic frameshift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 and binding protein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on compound ABC transporter, permease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on compound ABC transporter, ATP-binding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saccharide transport protein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-transporting ATP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A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cil permeas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, ATP-binding protein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oB-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ous iron transport protein B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, putative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ltage gated chloride channel, authentic frameshift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61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gK-1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gK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6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4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, haloacid dehalogenase-like 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7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domain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09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nyltransferase, UbiA 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11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ore maturation protein A/spore maturation protein B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691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fU-related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54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37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S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S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1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4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polysaccharide synthesis-related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11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apeptide transferase family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1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404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mboid family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94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EC/Rec2-related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27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tL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tL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28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idine/deoxycytidylate deaminase family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4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, GNAT family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5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ucleas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64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47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ase, putative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72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rD/REP helicase domain protein</w:t>
            </w:r>
          </w:p>
        </w:tc>
        <w:tc>
          <w:tcPr>
            <w:tcW w:w="1862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6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1206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700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pF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 TIGR0015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domain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0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2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3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4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 TIGR00255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5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7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8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09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0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1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2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3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5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6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7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89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199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209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domain protein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01:43:00Z</dcterms:created>
  <dc:creator>daltus</dc:creator>
  <dc:description/>
  <cp:keywords/>
  <dc:language>en-US</dc:language>
  <cp:lastModifiedBy>School of Dental Science</cp:lastModifiedBy>
  <cp:lastPrinted>2008-07-03T10:59:00Z</cp:lastPrinted>
  <dcterms:modified xsi:type="dcterms:W3CDTF">2008-07-03T00:59:00Z</dcterms:modified>
  <cp:revision>7</cp:revision>
  <dc:subject/>
  <dc:title>Table 1</dc:title>
</cp:coreProperties>
</file>